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B4499" w14:textId="77777777" w:rsidR="00E63526" w:rsidRPr="00680079" w:rsidRDefault="00E63526" w:rsidP="00E63526">
      <w:pPr>
        <w:rPr>
          <w:b/>
          <w:sz w:val="28"/>
          <w:szCs w:val="28"/>
        </w:rPr>
      </w:pPr>
      <w:r w:rsidRPr="00BD29C3">
        <w:rPr>
          <w:b/>
          <w:sz w:val="28"/>
          <w:szCs w:val="28"/>
        </w:rPr>
        <w:t>Achieving herd immunity against COVID-19 at the country level by the exit strategy of a phased lift of control</w:t>
      </w:r>
    </w:p>
    <w:p w14:paraId="426384CA" w14:textId="77777777" w:rsidR="00E63526" w:rsidRPr="00680079" w:rsidRDefault="00E63526" w:rsidP="00E63526"/>
    <w:p w14:paraId="7EE9FFBD" w14:textId="77777777" w:rsidR="00E63526" w:rsidRPr="00C03341" w:rsidRDefault="00E63526" w:rsidP="00E63526">
      <w:pPr>
        <w:rPr>
          <w:lang w:val="nl-NL"/>
        </w:rPr>
      </w:pPr>
      <w:r w:rsidRPr="00C03341">
        <w:rPr>
          <w:lang w:val="nl-NL"/>
        </w:rPr>
        <w:t>Sake J. de Vlas, Luc E. Coffeng</w:t>
      </w:r>
      <w:r>
        <w:rPr>
          <w:lang w:val="nl-NL"/>
        </w:rPr>
        <w:t>*</w:t>
      </w:r>
    </w:p>
    <w:p w14:paraId="7204E500" w14:textId="77777777" w:rsidR="00E63526" w:rsidRPr="00680079" w:rsidRDefault="00E63526" w:rsidP="00E63526">
      <w:r w:rsidRPr="00680079">
        <w:t>Department of Public Health, Erasmus MC, University Medical Center Rotterdam, Netherlands</w:t>
      </w:r>
    </w:p>
    <w:p w14:paraId="40D22E35" w14:textId="77777777" w:rsidR="00E63526" w:rsidRPr="00680079" w:rsidRDefault="00E63526" w:rsidP="00E63526"/>
    <w:p w14:paraId="5A436ECF" w14:textId="77777777" w:rsidR="00E63526" w:rsidRPr="00680079" w:rsidRDefault="00E63526" w:rsidP="00E63526">
      <w:r w:rsidRPr="00680079">
        <w:t>*Corresponding author:</w:t>
      </w:r>
      <w:r>
        <w:t xml:space="preserve"> </w:t>
      </w:r>
      <w:hyperlink r:id="rId8" w:history="1">
        <w:r w:rsidRPr="00F60A23">
          <w:rPr>
            <w:rStyle w:val="Hyperlink"/>
          </w:rPr>
          <w:t>l.coffeng@erasmusmc.nl</w:t>
        </w:r>
      </w:hyperlink>
    </w:p>
    <w:p w14:paraId="67FEE6F2" w14:textId="77777777" w:rsidR="00E63526" w:rsidRDefault="00E63526" w:rsidP="00E63526"/>
    <w:p w14:paraId="38EEB366" w14:textId="3406975B" w:rsidR="00E63526" w:rsidRPr="00C03341" w:rsidRDefault="00E63526" w:rsidP="00E63526">
      <w:pPr>
        <w:rPr>
          <w:b/>
          <w:sz w:val="28"/>
          <w:szCs w:val="28"/>
        </w:rPr>
      </w:pPr>
      <w:r w:rsidRPr="00C03341">
        <w:rPr>
          <w:b/>
          <w:sz w:val="28"/>
          <w:szCs w:val="28"/>
        </w:rPr>
        <w:t>Supplement 1</w:t>
      </w:r>
      <w:r>
        <w:rPr>
          <w:b/>
          <w:sz w:val="28"/>
          <w:szCs w:val="28"/>
        </w:rPr>
        <w:t>0</w:t>
      </w:r>
      <w:r w:rsidRPr="00C03341">
        <w:rPr>
          <w:b/>
          <w:sz w:val="28"/>
          <w:szCs w:val="28"/>
        </w:rPr>
        <w:t xml:space="preserve"> –</w:t>
      </w:r>
      <w:r>
        <w:rPr>
          <w:b/>
          <w:sz w:val="28"/>
          <w:szCs w:val="28"/>
        </w:rPr>
        <w:t xml:space="preserve"> Overview of Supplementary Materials</w:t>
      </w:r>
    </w:p>
    <w:p w14:paraId="4F639C56" w14:textId="697EFF8E" w:rsidR="005860FB" w:rsidRDefault="005860FB" w:rsidP="000A1BEC">
      <w:r w:rsidRPr="005860FB">
        <w:t>Supplement</w:t>
      </w:r>
      <w:r w:rsidR="000545F9">
        <w:t>ary Information</w:t>
      </w:r>
      <w:r w:rsidRPr="005860FB">
        <w:t xml:space="preserve"> 1</w:t>
      </w:r>
      <w:r>
        <w:t>:</w:t>
      </w:r>
      <w:r w:rsidRPr="005860FB">
        <w:t xml:space="preserve"> Technical model description</w:t>
      </w:r>
      <w:r>
        <w:t xml:space="preserve"> (pdf)</w:t>
      </w:r>
    </w:p>
    <w:p w14:paraId="250AE1C6" w14:textId="60116005" w:rsidR="005860FB" w:rsidRDefault="005860FB" w:rsidP="000A1BEC">
      <w:r w:rsidRPr="005860FB">
        <w:t>Supplement</w:t>
      </w:r>
      <w:r w:rsidR="000545F9">
        <w:t>ary Information</w:t>
      </w:r>
      <w:r w:rsidRPr="005860FB">
        <w:t xml:space="preserve"> 2</w:t>
      </w:r>
      <w:r>
        <w:t>:</w:t>
      </w:r>
      <w:r w:rsidRPr="005860FB">
        <w:t xml:space="preserve"> Alternative strategies</w:t>
      </w:r>
      <w:r>
        <w:t xml:space="preserve"> (pdf)</w:t>
      </w:r>
    </w:p>
    <w:p w14:paraId="3398EAEA" w14:textId="5C87C3E1" w:rsidR="005860FB" w:rsidRDefault="005860FB" w:rsidP="000A1BEC">
      <w:r w:rsidRPr="005860FB">
        <w:t>Supplement</w:t>
      </w:r>
      <w:r w:rsidR="000545F9">
        <w:t>ary Information</w:t>
      </w:r>
      <w:r w:rsidRPr="005860FB">
        <w:t xml:space="preserve"> 3</w:t>
      </w:r>
      <w:r>
        <w:t>:</w:t>
      </w:r>
      <w:r w:rsidRPr="005860FB">
        <w:t xml:space="preserve"> Strategy adjustments and sensitivity analyses</w:t>
      </w:r>
      <w:r>
        <w:t xml:space="preserve"> (pdf)</w:t>
      </w:r>
    </w:p>
    <w:p w14:paraId="4074B6AF" w14:textId="49F56D03" w:rsidR="0015767D" w:rsidRDefault="0015767D" w:rsidP="000A1BEC">
      <w:r>
        <w:t>Supplement</w:t>
      </w:r>
      <w:r w:rsidR="000545F9">
        <w:t>ary Video 1</w:t>
      </w:r>
      <w:r>
        <w:t>: Animation of the natural course of the epidemic</w:t>
      </w:r>
      <w:r w:rsidR="00BD5458">
        <w:t xml:space="preserve"> in terms of transmission between clusters and superclusters </w:t>
      </w:r>
      <w:r>
        <w:t>(.mp4)</w:t>
      </w:r>
    </w:p>
    <w:p w14:paraId="1FCB55B5" w14:textId="2E83197A" w:rsidR="00BD5458" w:rsidRDefault="000545F9" w:rsidP="00BD5458">
      <w:r>
        <w:t>Supplement</w:t>
      </w:r>
      <w:r>
        <w:t xml:space="preserve">ary Video 2: </w:t>
      </w:r>
      <w:r w:rsidR="00BD5458">
        <w:t>Animation of the natural course of the epidemic in terms of variation in levels of immunity between clusters (.mp4)</w:t>
      </w:r>
    </w:p>
    <w:p w14:paraId="55AD240C" w14:textId="2B5838B0" w:rsidR="002E7372" w:rsidRDefault="000545F9" w:rsidP="002E7372">
      <w:r>
        <w:t>Supplement</w:t>
      </w:r>
      <w:r>
        <w:t>ary Video 3</w:t>
      </w:r>
      <w:r w:rsidR="002E7372">
        <w:t>: Animation of a phased lift of control in terms of transmission between clusters</w:t>
      </w:r>
      <w:r w:rsidR="001A66B5">
        <w:t xml:space="preserve"> </w:t>
      </w:r>
      <w:r w:rsidR="002E7372">
        <w:t>and superclusters (.mp4)</w:t>
      </w:r>
    </w:p>
    <w:p w14:paraId="6E4CB15B" w14:textId="27EAD9D7" w:rsidR="002E7372" w:rsidRDefault="000545F9" w:rsidP="002E7372">
      <w:r>
        <w:t>Supplement</w:t>
      </w:r>
      <w:r>
        <w:t>ary Video 4</w:t>
      </w:r>
      <w:r w:rsidR="002E7372">
        <w:t>: Animation of a phased lift of control in terms of variation in levels of immunity between clusters (.mp4)</w:t>
      </w:r>
    </w:p>
    <w:p w14:paraId="0F3CD777" w14:textId="297ED558" w:rsidR="002E7372" w:rsidRDefault="000545F9" w:rsidP="002E7372">
      <w:r>
        <w:t>Supplement</w:t>
      </w:r>
      <w:r>
        <w:t>ary Video 5</w:t>
      </w:r>
      <w:r w:rsidR="002E7372">
        <w:t>: Animation of a fast and optimistic phased lift of control in terms of transmission between clusters and superclusters (.mp4)</w:t>
      </w:r>
    </w:p>
    <w:p w14:paraId="2C2296D2" w14:textId="12CD7A9C" w:rsidR="002E7372" w:rsidRDefault="000545F9" w:rsidP="002E7372">
      <w:r>
        <w:t>Supplement</w:t>
      </w:r>
      <w:r>
        <w:t>ary Video 6</w:t>
      </w:r>
      <w:r w:rsidR="002E7372">
        <w:t>: Animation of a fast and optimistic phased lift of control in terms of variation in levels of immunity between clusters (.mp4)</w:t>
      </w:r>
    </w:p>
    <w:p w14:paraId="65C27D98" w14:textId="747B1DDD" w:rsidR="0015767D" w:rsidRPr="00B72853" w:rsidRDefault="004213C5" w:rsidP="000A1BEC">
      <w:r>
        <w:t>Supplement</w:t>
      </w:r>
      <w:r w:rsidR="000545F9">
        <w:t>ary Legends</w:t>
      </w:r>
      <w:bookmarkStart w:id="0" w:name="_GoBack"/>
      <w:bookmarkEnd w:id="0"/>
      <w:r>
        <w:t>: Overview of Supplementary Materials (this .pdf file)</w:t>
      </w:r>
    </w:p>
    <w:sectPr w:rsidR="0015767D" w:rsidRPr="00B72853" w:rsidSect="004D77C1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ABCAC" w14:textId="77777777" w:rsidR="00B13E41" w:rsidRDefault="00B13E41" w:rsidP="006C347D">
      <w:pPr>
        <w:spacing w:line="240" w:lineRule="auto"/>
      </w:pPr>
      <w:r>
        <w:separator/>
      </w:r>
    </w:p>
  </w:endnote>
  <w:endnote w:type="continuationSeparator" w:id="0">
    <w:p w14:paraId="19124969" w14:textId="77777777" w:rsidR="00B13E41" w:rsidRDefault="00B13E41" w:rsidP="006C34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0032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0E90B" w14:textId="6D494568" w:rsidR="006C347D" w:rsidRDefault="006C34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45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2E8352" w14:textId="77777777" w:rsidR="006C347D" w:rsidRDefault="006C3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14D98F" w14:textId="77777777" w:rsidR="00B13E41" w:rsidRDefault="00B13E41" w:rsidP="006C347D">
      <w:pPr>
        <w:spacing w:line="240" w:lineRule="auto"/>
      </w:pPr>
      <w:r>
        <w:separator/>
      </w:r>
    </w:p>
  </w:footnote>
  <w:footnote w:type="continuationSeparator" w:id="0">
    <w:p w14:paraId="635E155C" w14:textId="77777777" w:rsidR="00B13E41" w:rsidRDefault="00B13E41" w:rsidP="006C34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B95A05"/>
    <w:multiLevelType w:val="hybridMultilevel"/>
    <w:tmpl w:val="76484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325BC"/>
    <w:multiLevelType w:val="hybridMultilevel"/>
    <w:tmpl w:val="C52E2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40B"/>
    <w:rsid w:val="00000674"/>
    <w:rsid w:val="00013B07"/>
    <w:rsid w:val="00014B32"/>
    <w:rsid w:val="000228F1"/>
    <w:rsid w:val="00023F2C"/>
    <w:rsid w:val="0003197F"/>
    <w:rsid w:val="00033B9C"/>
    <w:rsid w:val="00033C24"/>
    <w:rsid w:val="00033F5C"/>
    <w:rsid w:val="00035DEC"/>
    <w:rsid w:val="000361E7"/>
    <w:rsid w:val="00037849"/>
    <w:rsid w:val="00045B7A"/>
    <w:rsid w:val="00050E34"/>
    <w:rsid w:val="00052963"/>
    <w:rsid w:val="000545F9"/>
    <w:rsid w:val="000576C6"/>
    <w:rsid w:val="0006440B"/>
    <w:rsid w:val="00067DD2"/>
    <w:rsid w:val="0007054F"/>
    <w:rsid w:val="0007276D"/>
    <w:rsid w:val="000732BE"/>
    <w:rsid w:val="00073B3B"/>
    <w:rsid w:val="00073D87"/>
    <w:rsid w:val="00083263"/>
    <w:rsid w:val="00083444"/>
    <w:rsid w:val="000839AE"/>
    <w:rsid w:val="0008480F"/>
    <w:rsid w:val="00085B80"/>
    <w:rsid w:val="0008754E"/>
    <w:rsid w:val="0009164E"/>
    <w:rsid w:val="000A0F84"/>
    <w:rsid w:val="000A1BEC"/>
    <w:rsid w:val="000A1EB3"/>
    <w:rsid w:val="000A6949"/>
    <w:rsid w:val="000C225C"/>
    <w:rsid w:val="000C32D9"/>
    <w:rsid w:val="000C6260"/>
    <w:rsid w:val="000D2EF7"/>
    <w:rsid w:val="000E3317"/>
    <w:rsid w:val="000E6F5C"/>
    <w:rsid w:val="0010174D"/>
    <w:rsid w:val="00103736"/>
    <w:rsid w:val="00104B11"/>
    <w:rsid w:val="00106DB9"/>
    <w:rsid w:val="00110089"/>
    <w:rsid w:val="001135DB"/>
    <w:rsid w:val="001135E6"/>
    <w:rsid w:val="001137E4"/>
    <w:rsid w:val="00113EDA"/>
    <w:rsid w:val="0011543A"/>
    <w:rsid w:val="0011594C"/>
    <w:rsid w:val="00117F5B"/>
    <w:rsid w:val="0012035B"/>
    <w:rsid w:val="00125185"/>
    <w:rsid w:val="00131EC0"/>
    <w:rsid w:val="00137F2A"/>
    <w:rsid w:val="00141936"/>
    <w:rsid w:val="00142BC2"/>
    <w:rsid w:val="00147347"/>
    <w:rsid w:val="00150E39"/>
    <w:rsid w:val="0015767D"/>
    <w:rsid w:val="00161086"/>
    <w:rsid w:val="00167FCB"/>
    <w:rsid w:val="00170695"/>
    <w:rsid w:val="00170796"/>
    <w:rsid w:val="0017213D"/>
    <w:rsid w:val="00173E76"/>
    <w:rsid w:val="00176AF3"/>
    <w:rsid w:val="001838AA"/>
    <w:rsid w:val="001843DA"/>
    <w:rsid w:val="001847CE"/>
    <w:rsid w:val="001855FC"/>
    <w:rsid w:val="00185DC7"/>
    <w:rsid w:val="00186BDB"/>
    <w:rsid w:val="0019292F"/>
    <w:rsid w:val="001A04F1"/>
    <w:rsid w:val="001A1EED"/>
    <w:rsid w:val="001A2408"/>
    <w:rsid w:val="001A66B5"/>
    <w:rsid w:val="001B2FE0"/>
    <w:rsid w:val="001B7CFE"/>
    <w:rsid w:val="001D20A3"/>
    <w:rsid w:val="001D4028"/>
    <w:rsid w:val="001D4AEC"/>
    <w:rsid w:val="001D538C"/>
    <w:rsid w:val="001E0304"/>
    <w:rsid w:val="001E26AF"/>
    <w:rsid w:val="001E4B00"/>
    <w:rsid w:val="001E5A63"/>
    <w:rsid w:val="001E793C"/>
    <w:rsid w:val="00204ED9"/>
    <w:rsid w:val="0020687D"/>
    <w:rsid w:val="00207189"/>
    <w:rsid w:val="00211CEB"/>
    <w:rsid w:val="00217682"/>
    <w:rsid w:val="0022204A"/>
    <w:rsid w:val="002228F3"/>
    <w:rsid w:val="0023414C"/>
    <w:rsid w:val="00234FF5"/>
    <w:rsid w:val="00235A3D"/>
    <w:rsid w:val="002446DF"/>
    <w:rsid w:val="002510F5"/>
    <w:rsid w:val="002515C0"/>
    <w:rsid w:val="0025188C"/>
    <w:rsid w:val="00251D2B"/>
    <w:rsid w:val="00263B6B"/>
    <w:rsid w:val="002647A9"/>
    <w:rsid w:val="0026744C"/>
    <w:rsid w:val="00273AF0"/>
    <w:rsid w:val="0027430C"/>
    <w:rsid w:val="00295160"/>
    <w:rsid w:val="002968C5"/>
    <w:rsid w:val="002A2027"/>
    <w:rsid w:val="002A5424"/>
    <w:rsid w:val="002A595A"/>
    <w:rsid w:val="002A693A"/>
    <w:rsid w:val="002B0DB9"/>
    <w:rsid w:val="002B16E1"/>
    <w:rsid w:val="002B1862"/>
    <w:rsid w:val="002B1B46"/>
    <w:rsid w:val="002B7653"/>
    <w:rsid w:val="002C63C3"/>
    <w:rsid w:val="002D45A5"/>
    <w:rsid w:val="002D65F2"/>
    <w:rsid w:val="002E0457"/>
    <w:rsid w:val="002E052F"/>
    <w:rsid w:val="002E2C3E"/>
    <w:rsid w:val="002E31A8"/>
    <w:rsid w:val="002E5CE4"/>
    <w:rsid w:val="002E7372"/>
    <w:rsid w:val="00300A0F"/>
    <w:rsid w:val="00307DF3"/>
    <w:rsid w:val="0031467B"/>
    <w:rsid w:val="003147BA"/>
    <w:rsid w:val="00320E39"/>
    <w:rsid w:val="00323998"/>
    <w:rsid w:val="003404EF"/>
    <w:rsid w:val="003411A7"/>
    <w:rsid w:val="00342000"/>
    <w:rsid w:val="00344B64"/>
    <w:rsid w:val="00346DC6"/>
    <w:rsid w:val="00347FE9"/>
    <w:rsid w:val="003512B2"/>
    <w:rsid w:val="00354F42"/>
    <w:rsid w:val="00356F8A"/>
    <w:rsid w:val="00360BD4"/>
    <w:rsid w:val="00364344"/>
    <w:rsid w:val="00372041"/>
    <w:rsid w:val="00374C8C"/>
    <w:rsid w:val="00374D5C"/>
    <w:rsid w:val="0037639B"/>
    <w:rsid w:val="00380439"/>
    <w:rsid w:val="00382E88"/>
    <w:rsid w:val="00387F31"/>
    <w:rsid w:val="00395888"/>
    <w:rsid w:val="00397091"/>
    <w:rsid w:val="003A4E36"/>
    <w:rsid w:val="003A6362"/>
    <w:rsid w:val="003A7FC5"/>
    <w:rsid w:val="003B0E16"/>
    <w:rsid w:val="003B0E1B"/>
    <w:rsid w:val="003B1E3B"/>
    <w:rsid w:val="003B3A48"/>
    <w:rsid w:val="003B4B98"/>
    <w:rsid w:val="003B4E95"/>
    <w:rsid w:val="003B5AF6"/>
    <w:rsid w:val="003B7615"/>
    <w:rsid w:val="003B7695"/>
    <w:rsid w:val="003B772A"/>
    <w:rsid w:val="003D1119"/>
    <w:rsid w:val="003D2262"/>
    <w:rsid w:val="003D2277"/>
    <w:rsid w:val="003D3697"/>
    <w:rsid w:val="003E031C"/>
    <w:rsid w:val="003E184E"/>
    <w:rsid w:val="003E1BC2"/>
    <w:rsid w:val="003E385D"/>
    <w:rsid w:val="003E7D60"/>
    <w:rsid w:val="003F182E"/>
    <w:rsid w:val="003F2D2E"/>
    <w:rsid w:val="003F3F06"/>
    <w:rsid w:val="003F4304"/>
    <w:rsid w:val="00416C09"/>
    <w:rsid w:val="004213C5"/>
    <w:rsid w:val="00422D51"/>
    <w:rsid w:val="0042545B"/>
    <w:rsid w:val="004265E9"/>
    <w:rsid w:val="0043177A"/>
    <w:rsid w:val="004326E3"/>
    <w:rsid w:val="0043327F"/>
    <w:rsid w:val="004355D2"/>
    <w:rsid w:val="0043658B"/>
    <w:rsid w:val="004374F7"/>
    <w:rsid w:val="00446288"/>
    <w:rsid w:val="00447DED"/>
    <w:rsid w:val="00450B4B"/>
    <w:rsid w:val="00451289"/>
    <w:rsid w:val="0045134F"/>
    <w:rsid w:val="0045234D"/>
    <w:rsid w:val="004534BB"/>
    <w:rsid w:val="00454669"/>
    <w:rsid w:val="004574BD"/>
    <w:rsid w:val="00457B39"/>
    <w:rsid w:val="00462498"/>
    <w:rsid w:val="004627A8"/>
    <w:rsid w:val="00470662"/>
    <w:rsid w:val="00475226"/>
    <w:rsid w:val="0047603E"/>
    <w:rsid w:val="00476094"/>
    <w:rsid w:val="004766D0"/>
    <w:rsid w:val="004827F7"/>
    <w:rsid w:val="00484FB3"/>
    <w:rsid w:val="004866F7"/>
    <w:rsid w:val="00487BA8"/>
    <w:rsid w:val="00490105"/>
    <w:rsid w:val="00493AC5"/>
    <w:rsid w:val="0049622A"/>
    <w:rsid w:val="004A1FC7"/>
    <w:rsid w:val="004A7BC8"/>
    <w:rsid w:val="004C0288"/>
    <w:rsid w:val="004C11DB"/>
    <w:rsid w:val="004C239F"/>
    <w:rsid w:val="004C2ED7"/>
    <w:rsid w:val="004C7008"/>
    <w:rsid w:val="004C7304"/>
    <w:rsid w:val="004D557B"/>
    <w:rsid w:val="004D77C1"/>
    <w:rsid w:val="004D7BEE"/>
    <w:rsid w:val="004E14D5"/>
    <w:rsid w:val="004E2C4B"/>
    <w:rsid w:val="004F36FC"/>
    <w:rsid w:val="004F4012"/>
    <w:rsid w:val="005038DF"/>
    <w:rsid w:val="005041EF"/>
    <w:rsid w:val="0050422A"/>
    <w:rsid w:val="00512142"/>
    <w:rsid w:val="00512208"/>
    <w:rsid w:val="00513A05"/>
    <w:rsid w:val="0051723A"/>
    <w:rsid w:val="005207E5"/>
    <w:rsid w:val="00527659"/>
    <w:rsid w:val="00534778"/>
    <w:rsid w:val="00535481"/>
    <w:rsid w:val="00536BE7"/>
    <w:rsid w:val="00547031"/>
    <w:rsid w:val="00547534"/>
    <w:rsid w:val="00547925"/>
    <w:rsid w:val="00552915"/>
    <w:rsid w:val="00552FDB"/>
    <w:rsid w:val="00553C4F"/>
    <w:rsid w:val="00556FA1"/>
    <w:rsid w:val="00557C8F"/>
    <w:rsid w:val="005672EA"/>
    <w:rsid w:val="00570B36"/>
    <w:rsid w:val="00570F3D"/>
    <w:rsid w:val="00574310"/>
    <w:rsid w:val="00576D3D"/>
    <w:rsid w:val="00577098"/>
    <w:rsid w:val="0057715E"/>
    <w:rsid w:val="00577DC6"/>
    <w:rsid w:val="005809B7"/>
    <w:rsid w:val="00581FCE"/>
    <w:rsid w:val="00582C1E"/>
    <w:rsid w:val="00583BDD"/>
    <w:rsid w:val="00583D7C"/>
    <w:rsid w:val="005860FB"/>
    <w:rsid w:val="00592808"/>
    <w:rsid w:val="005A2885"/>
    <w:rsid w:val="005A4B47"/>
    <w:rsid w:val="005B2CB0"/>
    <w:rsid w:val="005B3711"/>
    <w:rsid w:val="005B4853"/>
    <w:rsid w:val="005B7155"/>
    <w:rsid w:val="005C0811"/>
    <w:rsid w:val="005C162F"/>
    <w:rsid w:val="005C169D"/>
    <w:rsid w:val="005C1BC3"/>
    <w:rsid w:val="005C358A"/>
    <w:rsid w:val="005C794D"/>
    <w:rsid w:val="005D54FD"/>
    <w:rsid w:val="005E1DA6"/>
    <w:rsid w:val="005E3123"/>
    <w:rsid w:val="005E3D73"/>
    <w:rsid w:val="005E5CA7"/>
    <w:rsid w:val="005E67C1"/>
    <w:rsid w:val="005E6DD1"/>
    <w:rsid w:val="005F3517"/>
    <w:rsid w:val="005F7BBF"/>
    <w:rsid w:val="00602638"/>
    <w:rsid w:val="00603BCD"/>
    <w:rsid w:val="006055F9"/>
    <w:rsid w:val="00606A06"/>
    <w:rsid w:val="00610FE3"/>
    <w:rsid w:val="00613FBA"/>
    <w:rsid w:val="00620136"/>
    <w:rsid w:val="00620334"/>
    <w:rsid w:val="00621A39"/>
    <w:rsid w:val="0062508E"/>
    <w:rsid w:val="00625416"/>
    <w:rsid w:val="00630330"/>
    <w:rsid w:val="00630458"/>
    <w:rsid w:val="00633B35"/>
    <w:rsid w:val="00634C45"/>
    <w:rsid w:val="00637BA5"/>
    <w:rsid w:val="006565AC"/>
    <w:rsid w:val="00661619"/>
    <w:rsid w:val="006704F5"/>
    <w:rsid w:val="00674C35"/>
    <w:rsid w:val="0067635F"/>
    <w:rsid w:val="006825FD"/>
    <w:rsid w:val="00683C58"/>
    <w:rsid w:val="00686302"/>
    <w:rsid w:val="0069159D"/>
    <w:rsid w:val="006965FC"/>
    <w:rsid w:val="006A37EB"/>
    <w:rsid w:val="006A3F12"/>
    <w:rsid w:val="006A43CA"/>
    <w:rsid w:val="006B0A3D"/>
    <w:rsid w:val="006C0C83"/>
    <w:rsid w:val="006C347D"/>
    <w:rsid w:val="006C3BEA"/>
    <w:rsid w:val="006C7C00"/>
    <w:rsid w:val="006D0C9E"/>
    <w:rsid w:val="006D744D"/>
    <w:rsid w:val="006D7814"/>
    <w:rsid w:val="006E4D78"/>
    <w:rsid w:val="006E5CE5"/>
    <w:rsid w:val="006E5E2D"/>
    <w:rsid w:val="006F5B3F"/>
    <w:rsid w:val="0070444A"/>
    <w:rsid w:val="00706F5C"/>
    <w:rsid w:val="007070CA"/>
    <w:rsid w:val="007076A9"/>
    <w:rsid w:val="00710242"/>
    <w:rsid w:val="00711E57"/>
    <w:rsid w:val="00713AFB"/>
    <w:rsid w:val="00714EEA"/>
    <w:rsid w:val="00715D94"/>
    <w:rsid w:val="007177D7"/>
    <w:rsid w:val="007204A7"/>
    <w:rsid w:val="0073407A"/>
    <w:rsid w:val="00743227"/>
    <w:rsid w:val="00745A35"/>
    <w:rsid w:val="00747B25"/>
    <w:rsid w:val="007523AE"/>
    <w:rsid w:val="007528F5"/>
    <w:rsid w:val="00754059"/>
    <w:rsid w:val="007641F2"/>
    <w:rsid w:val="007650A2"/>
    <w:rsid w:val="007726CD"/>
    <w:rsid w:val="00772EA3"/>
    <w:rsid w:val="00774C46"/>
    <w:rsid w:val="00775627"/>
    <w:rsid w:val="00791FCC"/>
    <w:rsid w:val="007933E0"/>
    <w:rsid w:val="007958CE"/>
    <w:rsid w:val="007A3896"/>
    <w:rsid w:val="007A6DED"/>
    <w:rsid w:val="007B282B"/>
    <w:rsid w:val="007B54E1"/>
    <w:rsid w:val="007B5A00"/>
    <w:rsid w:val="007B62F9"/>
    <w:rsid w:val="007B67BF"/>
    <w:rsid w:val="007C01A9"/>
    <w:rsid w:val="007D4ECC"/>
    <w:rsid w:val="007D7476"/>
    <w:rsid w:val="007E3D32"/>
    <w:rsid w:val="007F5DC4"/>
    <w:rsid w:val="00800F58"/>
    <w:rsid w:val="008025D4"/>
    <w:rsid w:val="00806306"/>
    <w:rsid w:val="00807B76"/>
    <w:rsid w:val="0081403C"/>
    <w:rsid w:val="008261E4"/>
    <w:rsid w:val="0083073A"/>
    <w:rsid w:val="0083135E"/>
    <w:rsid w:val="00832875"/>
    <w:rsid w:val="00833815"/>
    <w:rsid w:val="00844F11"/>
    <w:rsid w:val="00847B16"/>
    <w:rsid w:val="00857045"/>
    <w:rsid w:val="008656BA"/>
    <w:rsid w:val="00870B7E"/>
    <w:rsid w:val="00874019"/>
    <w:rsid w:val="00877547"/>
    <w:rsid w:val="00882540"/>
    <w:rsid w:val="0088636C"/>
    <w:rsid w:val="008869DA"/>
    <w:rsid w:val="00886A8B"/>
    <w:rsid w:val="00897030"/>
    <w:rsid w:val="008A3CC9"/>
    <w:rsid w:val="008A4B2D"/>
    <w:rsid w:val="008B2960"/>
    <w:rsid w:val="008B3487"/>
    <w:rsid w:val="008C2060"/>
    <w:rsid w:val="008C3363"/>
    <w:rsid w:val="008C599A"/>
    <w:rsid w:val="008C7CAC"/>
    <w:rsid w:val="008D1AE3"/>
    <w:rsid w:val="008D5863"/>
    <w:rsid w:val="008D78B3"/>
    <w:rsid w:val="008E2C19"/>
    <w:rsid w:val="008E3354"/>
    <w:rsid w:val="008E4D13"/>
    <w:rsid w:val="008F364B"/>
    <w:rsid w:val="008F4C42"/>
    <w:rsid w:val="008F4F79"/>
    <w:rsid w:val="008F564E"/>
    <w:rsid w:val="008F5D1F"/>
    <w:rsid w:val="008F6266"/>
    <w:rsid w:val="0090522B"/>
    <w:rsid w:val="00907BC9"/>
    <w:rsid w:val="00911FE5"/>
    <w:rsid w:val="0091435E"/>
    <w:rsid w:val="00914A6D"/>
    <w:rsid w:val="00916179"/>
    <w:rsid w:val="00925111"/>
    <w:rsid w:val="00925245"/>
    <w:rsid w:val="00931B25"/>
    <w:rsid w:val="00943994"/>
    <w:rsid w:val="00945981"/>
    <w:rsid w:val="00947003"/>
    <w:rsid w:val="00952297"/>
    <w:rsid w:val="009572AE"/>
    <w:rsid w:val="00957FE6"/>
    <w:rsid w:val="009633A7"/>
    <w:rsid w:val="00966DFB"/>
    <w:rsid w:val="009825A9"/>
    <w:rsid w:val="00985EA7"/>
    <w:rsid w:val="009918D5"/>
    <w:rsid w:val="0099242D"/>
    <w:rsid w:val="00997FB1"/>
    <w:rsid w:val="009A2152"/>
    <w:rsid w:val="009A3A7B"/>
    <w:rsid w:val="009A3E64"/>
    <w:rsid w:val="009A464B"/>
    <w:rsid w:val="009A70DF"/>
    <w:rsid w:val="009A783B"/>
    <w:rsid w:val="009B0312"/>
    <w:rsid w:val="009B2039"/>
    <w:rsid w:val="009B3778"/>
    <w:rsid w:val="009B51C7"/>
    <w:rsid w:val="009B64FC"/>
    <w:rsid w:val="009C030F"/>
    <w:rsid w:val="009C18C0"/>
    <w:rsid w:val="009C6168"/>
    <w:rsid w:val="009D29F4"/>
    <w:rsid w:val="009D2E2F"/>
    <w:rsid w:val="009D4358"/>
    <w:rsid w:val="009D7709"/>
    <w:rsid w:val="009E0190"/>
    <w:rsid w:val="009E0700"/>
    <w:rsid w:val="009E27C5"/>
    <w:rsid w:val="009F11C5"/>
    <w:rsid w:val="009F2352"/>
    <w:rsid w:val="009F494A"/>
    <w:rsid w:val="00A0002B"/>
    <w:rsid w:val="00A03A7E"/>
    <w:rsid w:val="00A1776E"/>
    <w:rsid w:val="00A211DC"/>
    <w:rsid w:val="00A2554A"/>
    <w:rsid w:val="00A25860"/>
    <w:rsid w:val="00A25993"/>
    <w:rsid w:val="00A25C39"/>
    <w:rsid w:val="00A26D3F"/>
    <w:rsid w:val="00A33A0D"/>
    <w:rsid w:val="00A40B68"/>
    <w:rsid w:val="00A42952"/>
    <w:rsid w:val="00A468B0"/>
    <w:rsid w:val="00A50C03"/>
    <w:rsid w:val="00A51441"/>
    <w:rsid w:val="00A56842"/>
    <w:rsid w:val="00A63FD6"/>
    <w:rsid w:val="00A6760F"/>
    <w:rsid w:val="00A7253C"/>
    <w:rsid w:val="00A73621"/>
    <w:rsid w:val="00A833A4"/>
    <w:rsid w:val="00A94FC0"/>
    <w:rsid w:val="00A95EC8"/>
    <w:rsid w:val="00A9617E"/>
    <w:rsid w:val="00A966A8"/>
    <w:rsid w:val="00AA0B3F"/>
    <w:rsid w:val="00AA5C89"/>
    <w:rsid w:val="00AB307A"/>
    <w:rsid w:val="00AB61F5"/>
    <w:rsid w:val="00AC102D"/>
    <w:rsid w:val="00AC1DF7"/>
    <w:rsid w:val="00AC2A52"/>
    <w:rsid w:val="00AC2E73"/>
    <w:rsid w:val="00AC3CAB"/>
    <w:rsid w:val="00AC4EEF"/>
    <w:rsid w:val="00AC740E"/>
    <w:rsid w:val="00AC774C"/>
    <w:rsid w:val="00AD38EF"/>
    <w:rsid w:val="00AD4634"/>
    <w:rsid w:val="00AE1394"/>
    <w:rsid w:val="00AE15D1"/>
    <w:rsid w:val="00AE16FB"/>
    <w:rsid w:val="00AE2AA4"/>
    <w:rsid w:val="00AE4992"/>
    <w:rsid w:val="00AE5D96"/>
    <w:rsid w:val="00AE65D5"/>
    <w:rsid w:val="00AF02D5"/>
    <w:rsid w:val="00AF0863"/>
    <w:rsid w:val="00AF0E41"/>
    <w:rsid w:val="00AF26A8"/>
    <w:rsid w:val="00AF7695"/>
    <w:rsid w:val="00B009CA"/>
    <w:rsid w:val="00B01CEB"/>
    <w:rsid w:val="00B11024"/>
    <w:rsid w:val="00B13230"/>
    <w:rsid w:val="00B13E41"/>
    <w:rsid w:val="00B178C8"/>
    <w:rsid w:val="00B23CC8"/>
    <w:rsid w:val="00B26675"/>
    <w:rsid w:val="00B40DB0"/>
    <w:rsid w:val="00B411BE"/>
    <w:rsid w:val="00B44571"/>
    <w:rsid w:val="00B52D1F"/>
    <w:rsid w:val="00B62F50"/>
    <w:rsid w:val="00B6794C"/>
    <w:rsid w:val="00B67E9A"/>
    <w:rsid w:val="00B72853"/>
    <w:rsid w:val="00B85D65"/>
    <w:rsid w:val="00B90B05"/>
    <w:rsid w:val="00B91F56"/>
    <w:rsid w:val="00B95A03"/>
    <w:rsid w:val="00B95B4A"/>
    <w:rsid w:val="00B96832"/>
    <w:rsid w:val="00B97D25"/>
    <w:rsid w:val="00BA00B2"/>
    <w:rsid w:val="00BA497D"/>
    <w:rsid w:val="00BA4B83"/>
    <w:rsid w:val="00BA5154"/>
    <w:rsid w:val="00BA5198"/>
    <w:rsid w:val="00BA5E6A"/>
    <w:rsid w:val="00BB04AA"/>
    <w:rsid w:val="00BB16FA"/>
    <w:rsid w:val="00BB54F2"/>
    <w:rsid w:val="00BB5919"/>
    <w:rsid w:val="00BB5EE3"/>
    <w:rsid w:val="00BC4298"/>
    <w:rsid w:val="00BC4DE1"/>
    <w:rsid w:val="00BC522D"/>
    <w:rsid w:val="00BD1319"/>
    <w:rsid w:val="00BD34E1"/>
    <w:rsid w:val="00BD49F0"/>
    <w:rsid w:val="00BD5458"/>
    <w:rsid w:val="00BE6C12"/>
    <w:rsid w:val="00BE7834"/>
    <w:rsid w:val="00BE7C57"/>
    <w:rsid w:val="00BF3D57"/>
    <w:rsid w:val="00C01265"/>
    <w:rsid w:val="00C057FD"/>
    <w:rsid w:val="00C0598C"/>
    <w:rsid w:val="00C07C60"/>
    <w:rsid w:val="00C10893"/>
    <w:rsid w:val="00C1121A"/>
    <w:rsid w:val="00C1128B"/>
    <w:rsid w:val="00C16228"/>
    <w:rsid w:val="00C17C0A"/>
    <w:rsid w:val="00C20900"/>
    <w:rsid w:val="00C21769"/>
    <w:rsid w:val="00C26052"/>
    <w:rsid w:val="00C2748E"/>
    <w:rsid w:val="00C33FAA"/>
    <w:rsid w:val="00C35439"/>
    <w:rsid w:val="00C469EC"/>
    <w:rsid w:val="00C70638"/>
    <w:rsid w:val="00C70B97"/>
    <w:rsid w:val="00C74058"/>
    <w:rsid w:val="00C75C0E"/>
    <w:rsid w:val="00C76C04"/>
    <w:rsid w:val="00C77582"/>
    <w:rsid w:val="00C866ED"/>
    <w:rsid w:val="00C86E4D"/>
    <w:rsid w:val="00C929B3"/>
    <w:rsid w:val="00C94ED6"/>
    <w:rsid w:val="00C957A7"/>
    <w:rsid w:val="00C96508"/>
    <w:rsid w:val="00CA233E"/>
    <w:rsid w:val="00CA4D29"/>
    <w:rsid w:val="00CB12CD"/>
    <w:rsid w:val="00CB3CA9"/>
    <w:rsid w:val="00CB62C7"/>
    <w:rsid w:val="00CC2E00"/>
    <w:rsid w:val="00CD1577"/>
    <w:rsid w:val="00CD169B"/>
    <w:rsid w:val="00CD4ADB"/>
    <w:rsid w:val="00CD7EAE"/>
    <w:rsid w:val="00CE11C9"/>
    <w:rsid w:val="00CE3508"/>
    <w:rsid w:val="00CE7D6D"/>
    <w:rsid w:val="00CF6B20"/>
    <w:rsid w:val="00D025D5"/>
    <w:rsid w:val="00D138DB"/>
    <w:rsid w:val="00D16AB9"/>
    <w:rsid w:val="00D177D9"/>
    <w:rsid w:val="00D22427"/>
    <w:rsid w:val="00D22D7E"/>
    <w:rsid w:val="00D32B43"/>
    <w:rsid w:val="00D3387D"/>
    <w:rsid w:val="00D41D5E"/>
    <w:rsid w:val="00D44A2B"/>
    <w:rsid w:val="00D543B7"/>
    <w:rsid w:val="00D56EAC"/>
    <w:rsid w:val="00D57A45"/>
    <w:rsid w:val="00D675C2"/>
    <w:rsid w:val="00D70382"/>
    <w:rsid w:val="00D75AD6"/>
    <w:rsid w:val="00D76F49"/>
    <w:rsid w:val="00D778E6"/>
    <w:rsid w:val="00D805E7"/>
    <w:rsid w:val="00D82C3D"/>
    <w:rsid w:val="00D847F8"/>
    <w:rsid w:val="00D91759"/>
    <w:rsid w:val="00D96E17"/>
    <w:rsid w:val="00D974F5"/>
    <w:rsid w:val="00D97E01"/>
    <w:rsid w:val="00DA2F75"/>
    <w:rsid w:val="00DB0308"/>
    <w:rsid w:val="00DB2537"/>
    <w:rsid w:val="00DB3F81"/>
    <w:rsid w:val="00DC5809"/>
    <w:rsid w:val="00DD0679"/>
    <w:rsid w:val="00DD14EB"/>
    <w:rsid w:val="00DD21F1"/>
    <w:rsid w:val="00DD3333"/>
    <w:rsid w:val="00DD3F36"/>
    <w:rsid w:val="00DD44C4"/>
    <w:rsid w:val="00DE0C80"/>
    <w:rsid w:val="00DE2A0A"/>
    <w:rsid w:val="00DE3B4B"/>
    <w:rsid w:val="00DE7D2F"/>
    <w:rsid w:val="00DF4652"/>
    <w:rsid w:val="00DF5E4E"/>
    <w:rsid w:val="00E03C5C"/>
    <w:rsid w:val="00E05F06"/>
    <w:rsid w:val="00E246AC"/>
    <w:rsid w:val="00E25062"/>
    <w:rsid w:val="00E346EC"/>
    <w:rsid w:val="00E3527C"/>
    <w:rsid w:val="00E36DDE"/>
    <w:rsid w:val="00E443BF"/>
    <w:rsid w:val="00E45F09"/>
    <w:rsid w:val="00E5064E"/>
    <w:rsid w:val="00E50BDE"/>
    <w:rsid w:val="00E600F9"/>
    <w:rsid w:val="00E6111C"/>
    <w:rsid w:val="00E62A88"/>
    <w:rsid w:val="00E63526"/>
    <w:rsid w:val="00E63C2E"/>
    <w:rsid w:val="00E66B00"/>
    <w:rsid w:val="00E67DDD"/>
    <w:rsid w:val="00E75621"/>
    <w:rsid w:val="00E7651B"/>
    <w:rsid w:val="00E86662"/>
    <w:rsid w:val="00E8698E"/>
    <w:rsid w:val="00E91507"/>
    <w:rsid w:val="00E9445F"/>
    <w:rsid w:val="00E95EFB"/>
    <w:rsid w:val="00EA051C"/>
    <w:rsid w:val="00EA088F"/>
    <w:rsid w:val="00EA11FF"/>
    <w:rsid w:val="00EA1FD9"/>
    <w:rsid w:val="00EA43BA"/>
    <w:rsid w:val="00EA5485"/>
    <w:rsid w:val="00EB0ED3"/>
    <w:rsid w:val="00EB250C"/>
    <w:rsid w:val="00EB6DEB"/>
    <w:rsid w:val="00EC18B4"/>
    <w:rsid w:val="00EC1A78"/>
    <w:rsid w:val="00ED05CA"/>
    <w:rsid w:val="00ED12BC"/>
    <w:rsid w:val="00ED1DBE"/>
    <w:rsid w:val="00ED20FD"/>
    <w:rsid w:val="00ED67C6"/>
    <w:rsid w:val="00ED68FB"/>
    <w:rsid w:val="00EE15E4"/>
    <w:rsid w:val="00EE22CA"/>
    <w:rsid w:val="00EE3ED3"/>
    <w:rsid w:val="00EE53F9"/>
    <w:rsid w:val="00EF5E23"/>
    <w:rsid w:val="00EF6826"/>
    <w:rsid w:val="00EF69A0"/>
    <w:rsid w:val="00EF71B5"/>
    <w:rsid w:val="00F025FA"/>
    <w:rsid w:val="00F04524"/>
    <w:rsid w:val="00F07F92"/>
    <w:rsid w:val="00F11EC9"/>
    <w:rsid w:val="00F240C9"/>
    <w:rsid w:val="00F2609C"/>
    <w:rsid w:val="00F2793B"/>
    <w:rsid w:val="00F349CB"/>
    <w:rsid w:val="00F356CA"/>
    <w:rsid w:val="00F449D8"/>
    <w:rsid w:val="00F47F0B"/>
    <w:rsid w:val="00F610D7"/>
    <w:rsid w:val="00F72723"/>
    <w:rsid w:val="00F73326"/>
    <w:rsid w:val="00F7778E"/>
    <w:rsid w:val="00F8182A"/>
    <w:rsid w:val="00F82F71"/>
    <w:rsid w:val="00F83493"/>
    <w:rsid w:val="00F854D3"/>
    <w:rsid w:val="00F87659"/>
    <w:rsid w:val="00F9763A"/>
    <w:rsid w:val="00F9770A"/>
    <w:rsid w:val="00FA001C"/>
    <w:rsid w:val="00FA4A19"/>
    <w:rsid w:val="00FB340C"/>
    <w:rsid w:val="00FB34C4"/>
    <w:rsid w:val="00FC18CE"/>
    <w:rsid w:val="00FC6D7C"/>
    <w:rsid w:val="00FD2ABE"/>
    <w:rsid w:val="00FD39A8"/>
    <w:rsid w:val="00FE0906"/>
    <w:rsid w:val="00FF0BCA"/>
    <w:rsid w:val="00FF1EC6"/>
    <w:rsid w:val="00FF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DDF27"/>
  <w15:docId w15:val="{84B94923-F879-154D-83AB-BF261700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0FB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18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6D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2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7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347D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47D"/>
  </w:style>
  <w:style w:type="paragraph" w:styleId="Footer">
    <w:name w:val="footer"/>
    <w:basedOn w:val="Normal"/>
    <w:link w:val="FooterChar"/>
    <w:uiPriority w:val="99"/>
    <w:unhideWhenUsed/>
    <w:rsid w:val="006C347D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47D"/>
  </w:style>
  <w:style w:type="paragraph" w:styleId="ListParagraph">
    <w:name w:val="List Paragraph"/>
    <w:basedOn w:val="Normal"/>
    <w:uiPriority w:val="34"/>
    <w:qFormat/>
    <w:rsid w:val="00931B2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3784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78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78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37849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378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3784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C18C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5621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14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coffeng@erasmus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EB9DF6-019A-40C5-B02B-357D1F09B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Vlas</dc:creator>
  <cp:lastModifiedBy>Santra, Alannah, Springer</cp:lastModifiedBy>
  <cp:revision>2</cp:revision>
  <cp:lastPrinted>2020-03-29T14:47:00Z</cp:lastPrinted>
  <dcterms:created xsi:type="dcterms:W3CDTF">2021-02-15T09:41:00Z</dcterms:created>
  <dcterms:modified xsi:type="dcterms:W3CDTF">2021-02-15T09:41:00Z</dcterms:modified>
</cp:coreProperties>
</file>